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B495C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Supplementary Material 1.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The specific search strategy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.</w:t>
      </w:r>
    </w:p>
    <w:p w14:paraId="7AE7596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 w:eastAsiaTheme="minorHAnsi"/>
          <w:b w:val="0"/>
          <w:bCs/>
          <w:kern w:val="0"/>
          <w:sz w:val="24"/>
          <w:szCs w:val="24"/>
          <w:lang w:val="en-GB" w:eastAsia="en-US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PubMed</w:t>
      </w:r>
      <w:r>
        <w:rPr>
          <w:rFonts w:hint="default" w:ascii="Times New Roman" w:hAnsi="Times New Roman" w:cs="Times New Roman" w:eastAsiaTheme="minorHAnsi"/>
          <w:b w:val="0"/>
          <w:bCs/>
          <w:kern w:val="0"/>
          <w:sz w:val="24"/>
          <w:szCs w:val="24"/>
          <w:lang w:val="en-GB" w:eastAsia="en-US"/>
        </w:rPr>
        <w:t xml:space="preserve"> search strategy</w:t>
      </w:r>
    </w:p>
    <w:p w14:paraId="0F741C9F"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 w:eastAsiaTheme="minorHAnsi"/>
          <w:b w:val="0"/>
          <w:bCs/>
          <w:kern w:val="0"/>
          <w:sz w:val="24"/>
          <w:szCs w:val="24"/>
          <w:lang w:val="en-GB" w:eastAsia="en-US"/>
        </w:rPr>
      </w:pPr>
      <w:r>
        <w:rPr>
          <w:rFonts w:hint="default" w:ascii="Times New Roman" w:hAnsi="Times New Roman" w:cs="Times New Roman" w:eastAsiaTheme="minorHAnsi"/>
          <w:b w:val="0"/>
          <w:bCs/>
          <w:kern w:val="0"/>
          <w:sz w:val="24"/>
          <w:szCs w:val="24"/>
          <w:lang w:val="en-GB" w:eastAsia="en-US"/>
        </w:rPr>
        <w:t>(((((((((((((Graft Rejection[MeSH Terms]) ) OR (Graft Rejection[Title/Abstract])) OR (Graft Rejections[Title/Abstract])) OR (Rejection, Graft[Title/Abstract])) OR (Rejections, Graft[Title/Abstract])) OR (Rejection, Transplant[Title/Abstract])) OR (Rejections, Transplant[Title/Abstract])) OR (Transplant Rejections[Title/Abstract])) OR (Transplant Rejection[Title/Abstract])) OR (Transplantation Rejection[Title/Abstract])) OR (Rejections, Transplantation[Title/Abstract])) OR (Rejection, Transplantation[Title/Abstract])) OR (Transplantation Rejections[Title/Abstract])randomized controlled trial[Publication Type] OR randomized[Title/Abstract] OR placebo[Title/Abstract]</w:t>
      </w:r>
    </w:p>
    <w:p w14:paraId="1DD2E3AE"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cs="Times New Roman" w:eastAsiaTheme="minorHAnsi"/>
          <w:b w:val="0"/>
          <w:bCs/>
          <w:kern w:val="0"/>
          <w:sz w:val="24"/>
          <w:szCs w:val="24"/>
          <w:lang w:val="en-GB" w:eastAsia="en-US"/>
        </w:rPr>
      </w:pPr>
      <w:r>
        <w:rPr>
          <w:rFonts w:hint="default" w:ascii="Times New Roman" w:hAnsi="Times New Roman" w:cs="Times New Roman" w:eastAsiaTheme="minorHAnsi"/>
          <w:b w:val="0"/>
          <w:bCs/>
          <w:kern w:val="0"/>
          <w:sz w:val="24"/>
          <w:szCs w:val="24"/>
          <w:lang w:val="en-GB" w:eastAsia="en-US"/>
        </w:rPr>
        <w:t>((Transplantation[MeSH Terms]) OR (Transplantation[Title/Abstract])) OR (Transplantations[Title/Abstract])</w:t>
      </w:r>
    </w:p>
    <w:p w14:paraId="25203776"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cs="Times New Roman" w:eastAsiaTheme="minorHAnsi"/>
          <w:b w:val="0"/>
          <w:bCs/>
          <w:kern w:val="0"/>
          <w:sz w:val="24"/>
          <w:szCs w:val="24"/>
          <w:lang w:val="en-GB" w:eastAsia="en-US"/>
        </w:rPr>
      </w:pPr>
      <w:r>
        <w:rPr>
          <w:rFonts w:hint="default" w:ascii="Times New Roman" w:hAnsi="Times New Roman" w:cs="Times New Roman" w:eastAsiaTheme="minorHAnsi"/>
          <w:b w:val="0"/>
          <w:bCs/>
          <w:kern w:val="0"/>
          <w:sz w:val="24"/>
          <w:szCs w:val="24"/>
          <w:lang w:val="en-GB" w:eastAsia="en-US"/>
        </w:rPr>
        <w:t>randomized controlled trial[Publication Type] OR randomized[Title/Abstract] OR placebo[Title/Abstract]</w:t>
      </w:r>
    </w:p>
    <w:p w14:paraId="5B8C2F3A"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cs="Times New Roman" w:eastAsiaTheme="minorHAnsi"/>
          <w:b w:val="0"/>
          <w:bCs/>
          <w:kern w:val="0"/>
          <w:sz w:val="24"/>
          <w:szCs w:val="24"/>
          <w:lang w:val="en-GB" w:eastAsia="en-US"/>
        </w:rPr>
      </w:pPr>
      <w:r>
        <w:rPr>
          <w:rFonts w:hint="default" w:ascii="Times New Roman" w:hAnsi="Times New Roman" w:cs="Times New Roman" w:eastAsiaTheme="minorHAnsi"/>
          <w:b w:val="0"/>
          <w:bCs/>
          <w:kern w:val="0"/>
          <w:sz w:val="24"/>
          <w:szCs w:val="24"/>
          <w:lang w:val="en-GB" w:eastAsia="en-US"/>
        </w:rPr>
        <w:t>(((((((((((((((Graft Rejection[MeSH Terms]) ) OR (Graft Rejection[Title/Abstract])) OR (Graft Rejections[Title/Abstract])) OR (Rejection, Graft[Title/Abstract])) OR (Rejections, Graft[Title/Abstract])) OR (Rejection, Transplant[Title/Abstract])) OR (Rejections, Transplant[Title/Abstract])) OR (Transplant Rejections[Title/Abstract])) OR (Transplant Rejection[Title/Abstract])) OR (Transplantation Rejection[Title/Abstract])) OR (Rejections, Transplantation[Title/Abstract])) OR (Rejection, Transplantation[Title/Abstract])) OR (Transplantation Rejections[Title/Abstract])) AND (((Transplantation[MeSH Terms]) OR (Transplantation[Title/Abstract])) OR (Transplantations[Title/Abstract]))) AND (randomized controlled trial[Publication Type] OR randomized[Title/Abstract] OR placebo[Title/Abstract])</w:t>
      </w:r>
    </w:p>
    <w:p w14:paraId="5270770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 w:eastAsiaTheme="minorHAnsi"/>
          <w:b w:val="0"/>
          <w:bCs/>
          <w:kern w:val="0"/>
          <w:sz w:val="24"/>
          <w:szCs w:val="24"/>
          <w:lang w:val="en-GB" w:eastAsia="en-US"/>
        </w:rPr>
      </w:pPr>
    </w:p>
    <w:p w14:paraId="6D48899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GB" w:eastAsia="en-US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 xml:space="preserve">Embases </w:t>
      </w: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GB" w:eastAsia="en-US"/>
        </w:rPr>
        <w:t>search strategy</w:t>
      </w:r>
      <w:bookmarkStart w:id="0" w:name="_GoBack"/>
      <w:bookmarkEnd w:id="0"/>
    </w:p>
    <w:p w14:paraId="7B442952">
      <w:pPr>
        <w:keepNext w:val="0"/>
        <w:keepLines w:val="0"/>
        <w:pageBreakBefore w:val="0"/>
        <w:widowControl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'graft rejection'/exp</w:t>
      </w:r>
    </w:p>
    <w:p w14:paraId="021F0CAC">
      <w:pPr>
        <w:keepNext w:val="0"/>
        <w:keepLines w:val="0"/>
        <w:pageBreakBefore w:val="0"/>
        <w:widowControl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'graft rejection':ab,ti</w:t>
      </w:r>
    </w:p>
    <w:p w14:paraId="53853AD5">
      <w:pPr>
        <w:keepNext w:val="0"/>
        <w:keepLines w:val="0"/>
        <w:pageBreakBefore w:val="0"/>
        <w:widowControl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'graft rejections':ab,ti</w:t>
      </w:r>
    </w:p>
    <w:p w14:paraId="3B6CE863">
      <w:pPr>
        <w:keepNext w:val="0"/>
        <w:keepLines w:val="0"/>
        <w:pageBreakBefore w:val="0"/>
        <w:widowControl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'rejection, graft':ab,ti</w:t>
      </w:r>
    </w:p>
    <w:p w14:paraId="039263A6">
      <w:pPr>
        <w:keepNext w:val="0"/>
        <w:keepLines w:val="0"/>
        <w:pageBreakBefore w:val="0"/>
        <w:widowControl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'rejections, graft':ab,ti</w:t>
      </w:r>
    </w:p>
    <w:p w14:paraId="01D1242F">
      <w:pPr>
        <w:keepNext w:val="0"/>
        <w:keepLines w:val="0"/>
        <w:pageBreakBefore w:val="0"/>
        <w:widowControl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'rejection, transplant':ab,ti</w:t>
      </w:r>
    </w:p>
    <w:p w14:paraId="4510439E">
      <w:pPr>
        <w:keepNext w:val="0"/>
        <w:keepLines w:val="0"/>
        <w:pageBreakBefore w:val="0"/>
        <w:widowControl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'rejections, transplant':ab,ti</w:t>
      </w:r>
    </w:p>
    <w:p w14:paraId="45FB3FF1">
      <w:pPr>
        <w:keepNext w:val="0"/>
        <w:keepLines w:val="0"/>
        <w:pageBreakBefore w:val="0"/>
        <w:widowControl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'transplant rejections':ab,ti</w:t>
      </w:r>
    </w:p>
    <w:p w14:paraId="0AD7D875">
      <w:pPr>
        <w:keepNext w:val="0"/>
        <w:keepLines w:val="0"/>
        <w:pageBreakBefore w:val="0"/>
        <w:widowControl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'transplant rejection':ab,ti</w:t>
      </w:r>
    </w:p>
    <w:p w14:paraId="5752E3C0">
      <w:pPr>
        <w:keepNext w:val="0"/>
        <w:keepLines w:val="0"/>
        <w:pageBreakBefore w:val="0"/>
        <w:widowControl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'transplantation rejection':ab,ti</w:t>
      </w:r>
    </w:p>
    <w:p w14:paraId="383459AB">
      <w:pPr>
        <w:keepNext w:val="0"/>
        <w:keepLines w:val="0"/>
        <w:pageBreakBefore w:val="0"/>
        <w:widowControl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'rejections, transplantation':ab,ti</w:t>
      </w:r>
    </w:p>
    <w:p w14:paraId="75845B1D">
      <w:pPr>
        <w:keepNext w:val="0"/>
        <w:keepLines w:val="0"/>
        <w:pageBreakBefore w:val="0"/>
        <w:widowControl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'rejection, transplantation':ab,ti</w:t>
      </w:r>
    </w:p>
    <w:p w14:paraId="049D2B94">
      <w:pPr>
        <w:keepNext w:val="0"/>
        <w:keepLines w:val="0"/>
        <w:pageBreakBefore w:val="0"/>
        <w:widowControl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'transplantation rejections':ab,ti</w:t>
      </w:r>
    </w:p>
    <w:p w14:paraId="20FB2338">
      <w:pPr>
        <w:keepNext w:val="0"/>
        <w:keepLines w:val="0"/>
        <w:pageBreakBefore w:val="0"/>
        <w:widowControl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'transplantation rejections':ab,ti</w:t>
      </w:r>
    </w:p>
    <w:p w14:paraId="1643978C">
      <w:pPr>
        <w:keepNext w:val="0"/>
        <w:keepLines w:val="0"/>
        <w:pageBreakBefore w:val="0"/>
        <w:widowControl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'transplantation rejections':ab,ti</w:t>
      </w:r>
    </w:p>
    <w:p w14:paraId="5F4E1D68">
      <w:pPr>
        <w:keepNext w:val="0"/>
        <w:keepLines w:val="0"/>
        <w:pageBreakBefore w:val="0"/>
        <w:widowControl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#1 OR #2 OR #3 OR #4 OR #5 OR #6 OR #7 OR #8 OR #9 OR #10 OR #11 OR #12 OR #13 OR #14 OR #15</w:t>
      </w:r>
    </w:p>
    <w:p w14:paraId="673B6BF1">
      <w:pPr>
        <w:keepNext w:val="0"/>
        <w:keepLines w:val="0"/>
        <w:pageBreakBefore w:val="0"/>
        <w:widowControl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'transplantation'/exp</w:t>
      </w:r>
    </w:p>
    <w:p w14:paraId="0159DE2A">
      <w:pPr>
        <w:keepNext w:val="0"/>
        <w:keepLines w:val="0"/>
        <w:pageBreakBefore w:val="0"/>
        <w:widowControl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'transplantation':ab,ti</w:t>
      </w:r>
    </w:p>
    <w:p w14:paraId="2080D435">
      <w:pPr>
        <w:keepNext w:val="0"/>
        <w:keepLines w:val="0"/>
        <w:pageBreakBefore w:val="0"/>
        <w:widowControl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'transplantations':ab,ti</w:t>
      </w:r>
    </w:p>
    <w:p w14:paraId="18D2E1A1">
      <w:pPr>
        <w:keepNext w:val="0"/>
        <w:keepLines w:val="0"/>
        <w:pageBreakBefore w:val="0"/>
        <w:widowControl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#17 OR #18 OR #19</w:t>
      </w:r>
    </w:p>
    <w:p w14:paraId="0634EE42">
      <w:pPr>
        <w:keepNext w:val="0"/>
        <w:keepLines w:val="0"/>
        <w:pageBreakBefore w:val="0"/>
        <w:widowControl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'double-blind':ab,ti</w:t>
      </w:r>
    </w:p>
    <w:p w14:paraId="74AB09A2">
      <w:pPr>
        <w:keepNext w:val="0"/>
        <w:keepLines w:val="0"/>
        <w:pageBreakBefore w:val="0"/>
        <w:widowControl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'placebo':ab,ti</w:t>
      </w:r>
    </w:p>
    <w:p w14:paraId="3866762C">
      <w:pPr>
        <w:keepNext w:val="0"/>
        <w:keepLines w:val="0"/>
        <w:pageBreakBefore w:val="0"/>
        <w:widowControl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'random':ab,ti</w:t>
      </w:r>
    </w:p>
    <w:p w14:paraId="05351E41">
      <w:pPr>
        <w:keepNext w:val="0"/>
        <w:keepLines w:val="0"/>
        <w:pageBreakBefore w:val="0"/>
        <w:widowControl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#21 OR #22 OR #23</w:t>
      </w:r>
    </w:p>
    <w:p w14:paraId="1846F648">
      <w:pPr>
        <w:keepNext w:val="0"/>
        <w:keepLines w:val="0"/>
        <w:pageBreakBefore w:val="0"/>
        <w:widowControl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#16 AND #20 AND #24</w:t>
      </w:r>
    </w:p>
    <w:p w14:paraId="79852870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</w:p>
    <w:p w14:paraId="7A25387C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 xml:space="preserve">WOB </w:t>
      </w:r>
      <w:r>
        <w:rPr>
          <w:rFonts w:hint="default" w:ascii="Times New Roman" w:hAnsi="Times New Roman" w:cs="Times New Roman" w:eastAsiaTheme="minorHAnsi"/>
          <w:b w:val="0"/>
          <w:bCs/>
          <w:kern w:val="0"/>
          <w:sz w:val="24"/>
          <w:szCs w:val="24"/>
          <w:lang w:val="en-GB" w:eastAsia="en-US"/>
        </w:rPr>
        <w:t>search strategy</w:t>
      </w:r>
    </w:p>
    <w:p w14:paraId="7F1604E2"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TS=(Graft Rejection) and Preprint Citation Index (Exclude – Database)</w:t>
      </w: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ab/>
      </w:r>
    </w:p>
    <w:p w14:paraId="380ECA15"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TS=(Graft Rejections) and Preprint Citation Index (Exclude – Database)</w:t>
      </w: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ab/>
      </w:r>
    </w:p>
    <w:p w14:paraId="76277A0C"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TS=(Rejection, Graft) and Preprint Citation Index (Exclude – Database)</w:t>
      </w:r>
    </w:p>
    <w:p w14:paraId="2FD68A80"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TS=(Rejections, Graft) and Preprint Citation Index (Exclude – Database)</w:t>
      </w:r>
    </w:p>
    <w:p w14:paraId="230AB985"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TS=(Rejection, Transplant) and Preprint Citation Index (Exclude – Database)</w:t>
      </w:r>
    </w:p>
    <w:p w14:paraId="17DC47AB"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TS=(Rejections, Transplant) and Preprint Citation Index (Exclude – Database)</w:t>
      </w:r>
    </w:p>
    <w:p w14:paraId="3A9588A8"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TS=(Transplant Rejections) and Preprint Citation Index (Exclude – Database)</w:t>
      </w:r>
    </w:p>
    <w:p w14:paraId="77DCAB59"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TS=(Transplant Rejection) and Preprint Citation Index (Exclude – Database)</w:t>
      </w:r>
    </w:p>
    <w:p w14:paraId="763F5FFE"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TS=(Transplantation Rejection) and Preprint Citation Index (Exclude – Databas</w:t>
      </w:r>
    </w:p>
    <w:p w14:paraId="535FCB40"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TS=(Rejections, Transplantation) and Preprint Citation Index (Exclude – Datab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ase</w:t>
      </w:r>
    </w:p>
    <w:p w14:paraId="0DE794F0"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TS=(Rejection, Transplantation) and Preprint Citation Index (Exclude – Database)</w:t>
      </w:r>
    </w:p>
    <w:p w14:paraId="28791B17"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TS=(Transplantation Rejections) and Preprint Citation Index (Exclude – Database)</w:t>
      </w:r>
    </w:p>
    <w:p w14:paraId="76DDC30A"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#12 OR #11 OR #10 OR #9 OR #8 OR #7 OR #6 OR #5 OR #4 OR #3 OR #2 OR #1 and Preprint Citation Index (Exclude – Database)</w:t>
      </w:r>
    </w:p>
    <w:p w14:paraId="49097078"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TS=(Transplantation) and Preprint Citation Index (Exclude – Database)</w:t>
      </w:r>
    </w:p>
    <w:p w14:paraId="675A7A2A"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TS=(Transplantations) and Preprint Citation Index (Exclude – Database)</w:t>
      </w:r>
    </w:p>
    <w:p w14:paraId="533DA238"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#15 OR #14 and Preprint Citation Index (Exclude – Database)</w:t>
      </w:r>
    </w:p>
    <w:p w14:paraId="6D892E3B"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TS=(random) and Preprint Citation Index (Exclude – Database)</w:t>
      </w:r>
    </w:p>
    <w:p w14:paraId="66E25702"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TS=(placebo) and Preprint Citation Index (Exclude – Database)</w:t>
      </w: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ab/>
      </w:r>
    </w:p>
    <w:p w14:paraId="40F784D0"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TS=(double-blind) and Preprint Citation Index (Exclude – Database)</w:t>
      </w:r>
    </w:p>
    <w:p w14:paraId="5984E2D7"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TS=(randomized controlled trial) and Preprint Citation Index (Exclude – Database)</w:t>
      </w:r>
    </w:p>
    <w:p w14:paraId="3149957B"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TS=(randomized) and Preprint Citation Index (Exclude – Database)</w:t>
      </w:r>
    </w:p>
    <w:p w14:paraId="1C86434C"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TS=(placebo) and Preprint Citation Index (Exclude – Database)</w:t>
      </w:r>
    </w:p>
    <w:p w14:paraId="32EB2AFE"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#22 OR #21 OR #20 OR #19 OR #18 OR #17 and Preprint Citation Index (Exclude – Database)</w:t>
      </w: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ab/>
      </w:r>
    </w:p>
    <w:p w14:paraId="001E01F8"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#23 AND #16 AND #13 and Preprint Citation Index (Exclude – Database)</w:t>
      </w: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ab/>
      </w:r>
    </w:p>
    <w:p w14:paraId="7C612F6C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HAnsi"/>
          <w:b w:val="0"/>
          <w:bCs/>
          <w:kern w:val="0"/>
          <w:sz w:val="24"/>
          <w:szCs w:val="24"/>
          <w:lang w:val="en-US" w:eastAsia="zh-CN"/>
        </w:rPr>
        <w:t xml:space="preserve">Cochrane Library </w:t>
      </w:r>
      <w:r>
        <w:rPr>
          <w:rFonts w:hint="default" w:ascii="Times New Roman" w:hAnsi="Times New Roman" w:cs="Times New Roman" w:eastAsiaTheme="minorHAnsi"/>
          <w:b w:val="0"/>
          <w:bCs/>
          <w:kern w:val="0"/>
          <w:sz w:val="24"/>
          <w:szCs w:val="24"/>
          <w:lang w:val="en-GB" w:eastAsia="en-US"/>
        </w:rPr>
        <w:t>search strategy</w:t>
      </w:r>
      <w:r>
        <w:rPr>
          <w:rFonts w:hint="default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ab/>
      </w:r>
    </w:p>
    <w:p w14:paraId="3036DC44">
      <w:pPr>
        <w:keepNext w:val="0"/>
        <w:keepLines w:val="0"/>
        <w:pageBreakBefore w:val="0"/>
        <w:numPr>
          <w:ilvl w:val="0"/>
          <w:numId w:val="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(Graft Rejection):ti,ab,kw OR (Graft Rejections):ti,ab,kw OR (Transplant Rejections):ti,ab,kw OR (Rejections, Transplantation):ti,ab,kw OR (Rejections, Transplantation):ti,ab,kw</w:t>
      </w:r>
    </w:p>
    <w:p w14:paraId="7E2F3EE6">
      <w:pPr>
        <w:keepNext w:val="0"/>
        <w:keepLines w:val="0"/>
        <w:pageBreakBefore w:val="0"/>
        <w:numPr>
          <w:ilvl w:val="0"/>
          <w:numId w:val="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(Transplantation):ti,ab,kw OR (Transplantations):ti,ab,kw</w:t>
      </w:r>
    </w:p>
    <w:p w14:paraId="542EF624">
      <w:pPr>
        <w:keepNext w:val="0"/>
        <w:keepLines w:val="0"/>
        <w:pageBreakBefore w:val="0"/>
        <w:numPr>
          <w:ilvl w:val="0"/>
          <w:numId w:val="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#1 AND #2</w:t>
      </w:r>
    </w:p>
    <w:p w14:paraId="632E2DE6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</w:p>
    <w:p w14:paraId="337A09B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Supplementary Material 2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. The Deviance Information Criterion.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6E92B1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 w14:paraId="62E0B27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pct"/>
          </w:tcPr>
          <w:p w14:paraId="6EEC840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onsistency</w:t>
            </w:r>
          </w:p>
        </w:tc>
        <w:tc>
          <w:tcPr>
            <w:tcW w:w="1666" w:type="pct"/>
          </w:tcPr>
          <w:p w14:paraId="21823C7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n-consistency</w:t>
            </w:r>
          </w:p>
        </w:tc>
      </w:tr>
      <w:tr w14:paraId="53AC9B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 w14:paraId="0CC8E3A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jection rate</w:t>
            </w:r>
          </w:p>
        </w:tc>
        <w:tc>
          <w:tcPr>
            <w:tcW w:w="1666" w:type="pct"/>
          </w:tcPr>
          <w:p w14:paraId="536B1B3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46.41801</w:t>
            </w:r>
          </w:p>
        </w:tc>
        <w:tc>
          <w:tcPr>
            <w:tcW w:w="1666" w:type="pct"/>
          </w:tcPr>
          <w:p w14:paraId="655AAA8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1.355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</w:tr>
      <w:tr w14:paraId="58AA2A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 w14:paraId="1EDD4CA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raft survival rate</w:t>
            </w:r>
          </w:p>
        </w:tc>
        <w:tc>
          <w:tcPr>
            <w:tcW w:w="1666" w:type="pct"/>
          </w:tcPr>
          <w:p w14:paraId="2AAA599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6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.36069</w:t>
            </w:r>
          </w:p>
        </w:tc>
        <w:tc>
          <w:tcPr>
            <w:tcW w:w="1666" w:type="pct"/>
          </w:tcPr>
          <w:p w14:paraId="766E2BA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7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.19347</w:t>
            </w:r>
          </w:p>
        </w:tc>
      </w:tr>
      <w:tr w14:paraId="5DC267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 w14:paraId="04B9913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Overall s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urvival rate</w:t>
            </w:r>
          </w:p>
        </w:tc>
        <w:tc>
          <w:tcPr>
            <w:tcW w:w="1666" w:type="pct"/>
          </w:tcPr>
          <w:p w14:paraId="4042E4F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7.03146</w:t>
            </w:r>
          </w:p>
        </w:tc>
        <w:tc>
          <w:tcPr>
            <w:tcW w:w="1666" w:type="pct"/>
          </w:tcPr>
          <w:p w14:paraId="71FFBC0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12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225</w:t>
            </w:r>
          </w:p>
        </w:tc>
      </w:tr>
      <w:tr w14:paraId="20B2C9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 w14:paraId="2101AE5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nfection rate</w:t>
            </w:r>
          </w:p>
        </w:tc>
        <w:tc>
          <w:tcPr>
            <w:tcW w:w="1666" w:type="pct"/>
          </w:tcPr>
          <w:p w14:paraId="143F52A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2.98069</w:t>
            </w:r>
          </w:p>
        </w:tc>
        <w:tc>
          <w:tcPr>
            <w:tcW w:w="1666" w:type="pct"/>
          </w:tcPr>
          <w:p w14:paraId="60B9A75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.22854</w:t>
            </w:r>
          </w:p>
        </w:tc>
      </w:tr>
    </w:tbl>
    <w:p w14:paraId="4784474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0E015A8"/>
    <w:multiLevelType w:val="singleLevel"/>
    <w:tmpl w:val="D0E015A8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1">
    <w:nsid w:val="D4605E32"/>
    <w:multiLevelType w:val="singleLevel"/>
    <w:tmpl w:val="D4605E32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2">
    <w:nsid w:val="12C52428"/>
    <w:multiLevelType w:val="singleLevel"/>
    <w:tmpl w:val="12C52428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3">
    <w:nsid w:val="4E0D3459"/>
    <w:multiLevelType w:val="singleLevel"/>
    <w:tmpl w:val="4E0D3459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NmMjIyZWM4YjhhYmEyNjNlZGM4ZGI5NzRiZTFjMDUifQ=="/>
  </w:docVars>
  <w:rsids>
    <w:rsidRoot w:val="00000000"/>
    <w:rsid w:val="00C85F20"/>
    <w:rsid w:val="047A5783"/>
    <w:rsid w:val="11BF435B"/>
    <w:rsid w:val="239C05B5"/>
    <w:rsid w:val="54A05CBB"/>
    <w:rsid w:val="6A827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08</Words>
  <Characters>4327</Characters>
  <Lines>0</Lines>
  <Paragraphs>0</Paragraphs>
  <TotalTime>81</TotalTime>
  <ScaleCrop>false</ScaleCrop>
  <LinksUpToDate>false</LinksUpToDate>
  <CharactersWithSpaces>476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3T08:17:00Z</dcterms:created>
  <dc:creator>Administrator</dc:creator>
  <cp:lastModifiedBy>孙俊杰</cp:lastModifiedBy>
  <dcterms:modified xsi:type="dcterms:W3CDTF">2024-12-19T12:56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5F4657A7654E441A9CBFA5A07022E183_12</vt:lpwstr>
  </property>
</Properties>
</file>